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21B" w:rsidRDefault="007A321B" w:rsidP="007A321B">
      <w:r w:rsidRPr="007A321B">
        <w:rPr>
          <w:b/>
        </w:rPr>
        <w:t>Table S3.</w:t>
      </w:r>
      <w:r>
        <w:t xml:space="preserve"> Details regarding SNP and amino acid changes of </w:t>
      </w:r>
      <w:r>
        <w:t xml:space="preserve">the seven main G6PD variants </w:t>
      </w:r>
      <w:r>
        <w:t>along with sequences of the PCR p</w:t>
      </w:r>
      <w:r>
        <w:t>rimers</w:t>
      </w:r>
      <w:r>
        <w:t>, allele-specific primers and locus-speficic probes used to test samples collected from Cambodian males, Cambodia, National Malaria Survey 2013.</w:t>
      </w:r>
    </w:p>
    <w:tbl>
      <w:tblPr>
        <w:tblW w:w="12195" w:type="dxa"/>
        <w:tblLook w:val="04A0" w:firstRow="1" w:lastRow="0" w:firstColumn="1" w:lastColumn="0" w:noHBand="0" w:noVBand="1"/>
      </w:tblPr>
      <w:tblGrid>
        <w:gridCol w:w="2923"/>
        <w:gridCol w:w="4627"/>
        <w:gridCol w:w="4645"/>
      </w:tblGrid>
      <w:tr w:rsidR="007A321B" w:rsidRPr="007A321B" w:rsidTr="007A321B">
        <w:trPr>
          <w:trHeight w:val="292"/>
        </w:trPr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Variant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6PD-Mahidol</w:t>
            </w:r>
          </w:p>
        </w:tc>
        <w:tc>
          <w:tcPr>
            <w:tcW w:w="4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6PD-Mediterranean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Exon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Exon 6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Exon 6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SNP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487G&gt;A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563C&gt;T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mino acid change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G163S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S188F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Forward primer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CACAAGGCACGGGAGG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CACAAGGCACGGGAGGT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Reverse primer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GAGGAGCTCCCCCAAGATA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GAGGAGCTCCCCCAAGATAG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Locus-specific probe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[Phos]GCTGGAACCGCATCATC[BtnTg]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[Phos]CCTGTTCCGTGAGGACCA[BtnTg]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llele-specific primer (wild-type)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acttatttcttcactactatatca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CGGGCTCCCAGCAGA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attaaacaactcttaactacacaa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CTGTCCAACCACATCTCCT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C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A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llele-specific primer (mutant)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catcttcatatcaattctcttatt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CGGGCTCCCAGCAGA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A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tacaacatctcattaacatataca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CTGTCCAACCACATCTCCT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T</w:t>
            </w:r>
          </w:p>
        </w:tc>
      </w:tr>
      <w:tr w:rsidR="007A321B" w:rsidRPr="007A321B" w:rsidTr="007A321B">
        <w:trPr>
          <w:trHeight w:val="206"/>
        </w:trPr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</w:pP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</w:pP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Variant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6PD-Coimbra</w:t>
            </w:r>
          </w:p>
        </w:tc>
        <w:tc>
          <w:tcPr>
            <w:tcW w:w="4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6PD-ViangChan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Exon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SNP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 xml:space="preserve">592C&gt;T 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871G&gt;A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mino acid change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R198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V291M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Forward primer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CACAAGGCACGGGAGG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CCTGAGGGCTGCACATCT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Reverse primer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GAGGAGCTCCCCCAAGATA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GTGCGTGAGTGTCTCAGTGG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Locus-specific probe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[Phos]GCATCGACCACTACCTGGG[BtnTg]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[Phos]TGTTGAAATGCATCTCAGAGGT[BtnTg]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llele-specific primer (wild-type)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attcaatactatctaacacttact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CCGTGAGGACCAGATCTAC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cactacacatttatcataacaaat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TGGCTTTCTCTCAGGTCAAG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G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A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llele-specific primer (mutant)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acaaatatctaactactatcacaa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CCGTGAGGACCAGATCTAC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T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aactttctctctctattcttattt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TGGCTTTCTCTCAGGTCAAG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A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</w:pP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</w:pPr>
          </w:p>
        </w:tc>
        <w:tc>
          <w:tcPr>
            <w:tcW w:w="4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</w:rPr>
            </w:pP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Variant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6PD-Chinese-5</w:t>
            </w:r>
          </w:p>
        </w:tc>
        <w:tc>
          <w:tcPr>
            <w:tcW w:w="4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G6PD-Union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Exon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SNP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1024C&gt;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1360C&gt;T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mino acid change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L342F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R454C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Forward primer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CCTGAGGGCTGCACATC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TGAGACACTCACGCACTGGT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Reverse primer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GTGCGTGAGTGTCTCAGTG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TGAGGTAGCTCCACCCTCAC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Locus-specific probe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[Phos]TCTATGTGGAGAATGAGAGGTGG[BtnTg]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[Phos]GCAGGTGAGGCCCAGC[BtnTg]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llele-specific primer (wild-type)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color w:val="000000"/>
                <w:sz w:val="20"/>
              </w:rPr>
              <w:t>aatcaacacacaataacattcata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CTTTTGCAGCCGTCGTC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tcatcactttctttactttacatt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GCCAGATGCACTTCGTG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C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A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llele-specific p</w:t>
            </w:r>
            <w:bookmarkStart w:id="0" w:name="_GoBack"/>
            <w:bookmarkEnd w:id="0"/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rimer (mutant)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caatttacatttcactttcttatc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CTTTTGCAGCCGTCGTC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T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tacacaatattcatcataactaac</w:t>
            </w: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GCCAGATGCACTTCGTG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T</w:t>
            </w: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lastRenderedPageBreak/>
              <w:t>Variant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G6PD-Canton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Exon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12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SNP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1376G&gt;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mino acid change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R459L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Forward primer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TGAGACACTCACGCACTGG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Reverse primer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TGAGGTAGCTCCACCCTCAC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Locus-specific probe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[Phos]GTGAGGCCTGGCGTATTTT[BtnTg]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llele-specific primer (wild-type)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ttaaacaatctactattcaatcac</w:t>
            </w:r>
            <w:r w:rsidRPr="007A321B">
              <w:rPr>
                <w:rFonts w:ascii="Calibri" w:eastAsia="Times New Roman" w:hAnsi="Calibri" w:cs="Calibri"/>
                <w:sz w:val="20"/>
              </w:rPr>
              <w:t>CAGAGCGACGAGCTCC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G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</w:p>
        </w:tc>
      </w:tr>
      <w:tr w:rsidR="007A321B" w:rsidRPr="007A321B" w:rsidTr="007A321B">
        <w:trPr>
          <w:trHeight w:val="292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7A321B">
              <w:rPr>
                <w:rFonts w:ascii="Calibri" w:eastAsia="Times New Roman" w:hAnsi="Calibri" w:cs="Calibri"/>
                <w:color w:val="000000"/>
                <w:sz w:val="20"/>
              </w:rPr>
              <w:t>allele-specific primer (mutant)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  <w:r w:rsidRPr="007A321B">
              <w:rPr>
                <w:rFonts w:ascii="Calibri" w:eastAsia="Times New Roman" w:hAnsi="Calibri" w:cs="Calibri"/>
                <w:i/>
                <w:iCs/>
                <w:sz w:val="20"/>
              </w:rPr>
              <w:t>tctctttaaacacattcaacaata</w:t>
            </w:r>
            <w:r w:rsidRPr="007A321B">
              <w:rPr>
                <w:rFonts w:ascii="Calibri" w:eastAsia="Times New Roman" w:hAnsi="Calibri" w:cs="Calibri"/>
                <w:sz w:val="20"/>
              </w:rPr>
              <w:t>CAGAGCGACGAGCTCC</w:t>
            </w:r>
            <w:r w:rsidRPr="007A321B">
              <w:rPr>
                <w:rFonts w:ascii="Calibri" w:eastAsia="Times New Roman" w:hAnsi="Calibri" w:cs="Calibri"/>
                <w:color w:val="FF0000"/>
                <w:sz w:val="20"/>
              </w:rPr>
              <w:t>T</w:t>
            </w:r>
          </w:p>
        </w:tc>
        <w:tc>
          <w:tcPr>
            <w:tcW w:w="4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21B" w:rsidRPr="007A321B" w:rsidRDefault="007A321B" w:rsidP="007A321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</w:rPr>
            </w:pPr>
          </w:p>
        </w:tc>
      </w:tr>
    </w:tbl>
    <w:p w:rsidR="007A321B" w:rsidRDefault="007A321B"/>
    <w:sectPr w:rsidR="007A321B" w:rsidSect="007A32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21B"/>
    <w:rsid w:val="000A78DF"/>
    <w:rsid w:val="007A3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C5777"/>
  <w15:chartTrackingRefBased/>
  <w15:docId w15:val="{C411A38D-3C0E-43A6-81F8-625F5324B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91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enard</dc:creator>
  <cp:keywords/>
  <dc:description/>
  <cp:lastModifiedBy>Didier Menard</cp:lastModifiedBy>
  <cp:revision>1</cp:revision>
  <dcterms:created xsi:type="dcterms:W3CDTF">2018-05-29T14:05:00Z</dcterms:created>
  <dcterms:modified xsi:type="dcterms:W3CDTF">2018-05-29T14:12:00Z</dcterms:modified>
</cp:coreProperties>
</file>